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B96E8" w14:textId="2D05F5AC" w:rsidR="00684366" w:rsidRPr="00CC32DD" w:rsidRDefault="00684366" w:rsidP="004E5BD8">
      <w:pPr>
        <w:rPr>
          <w:rFonts w:ascii="Times New Roman" w:hAnsi="Times New Roman" w:cs="Times New Roman"/>
          <w:sz w:val="24"/>
        </w:rPr>
      </w:pPr>
      <w:r w:rsidRPr="00CC32D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CC32DD">
        <w:rPr>
          <w:rFonts w:ascii="Times New Roman" w:hAnsi="Times New Roman" w:cs="Times New Roman"/>
          <w:sz w:val="24"/>
        </w:rPr>
        <w:t xml:space="preserve">Tumor status of </w:t>
      </w:r>
      <w:r w:rsidRPr="00CC32DD">
        <w:rPr>
          <w:rFonts w:ascii="Times New Roman" w:hAnsi="Times New Roman" w:cs="Times New Roman"/>
          <w:sz w:val="24"/>
          <w:szCs w:val="24"/>
        </w:rPr>
        <w:t>recurrent</w:t>
      </w:r>
      <w:r w:rsidRPr="00CC32DD">
        <w:rPr>
          <w:rFonts w:ascii="Times New Roman" w:hAnsi="Times New Roman" w:cs="Times New Roman"/>
          <w:sz w:val="24"/>
        </w:rPr>
        <w:t xml:space="preserve"> lesions and previous treatment of local recurrent lesion</w:t>
      </w:r>
      <w:r w:rsidRPr="00CC32DD">
        <w:rPr>
          <w:rFonts w:ascii="Times New Roman" w:eastAsia="ＭＳ 明朝" w:hAnsi="Times New Roman" w:cs="Times New Roman"/>
          <w:sz w:val="24"/>
        </w:rPr>
        <w:t>s (n=36</w:t>
      </w:r>
      <w:r w:rsidRPr="00CC32DD">
        <w:rPr>
          <w:rFonts w:ascii="Times New Roman" w:hAnsi="Times New Roman" w:cs="Times New Roman"/>
          <w:sz w:val="24"/>
        </w:rPr>
        <w:t>)</w:t>
      </w:r>
    </w:p>
    <w:p w14:paraId="53D940CC" w14:textId="77777777" w:rsidR="004E5BD8" w:rsidRPr="00CC32DD" w:rsidRDefault="004E5BD8" w:rsidP="004E5BD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52"/>
        <w:gridCol w:w="2835"/>
        <w:gridCol w:w="2268"/>
      </w:tblGrid>
      <w:tr w:rsidR="00CC32DD" w:rsidRPr="00CC32DD" w14:paraId="01BDE0D6" w14:textId="77777777" w:rsidTr="00FA11D7">
        <w:trPr>
          <w:trHeight w:val="567"/>
        </w:trPr>
        <w:tc>
          <w:tcPr>
            <w:tcW w:w="25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7C190AA9" w14:textId="77777777" w:rsidR="00684366" w:rsidRPr="00CC32DD" w:rsidRDefault="00684366" w:rsidP="004E5BD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CC32DD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7BAE110" w14:textId="77777777" w:rsidR="00684366" w:rsidRPr="00CC32DD" w:rsidRDefault="00684366" w:rsidP="004E5BD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vious treatment 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75923C5" w14:textId="77777777" w:rsidR="00684366" w:rsidRPr="00CC32DD" w:rsidRDefault="00684366" w:rsidP="004E5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CC32DD" w:rsidRPr="00CC32DD" w14:paraId="48C444F1" w14:textId="77777777" w:rsidTr="00FA11D7">
        <w:trPr>
          <w:trHeight w:val="567"/>
        </w:trPr>
        <w:tc>
          <w:tcPr>
            <w:tcW w:w="255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C6721EB" w14:textId="77777777" w:rsidR="00684366" w:rsidRPr="00CC32DD" w:rsidRDefault="00684366" w:rsidP="004E5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Reginal recurrence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B8D2CB5" w14:textId="77777777" w:rsidR="00684366" w:rsidRPr="00CC32DD" w:rsidRDefault="00684366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1F901BC" w14:textId="77777777" w:rsidR="00684366" w:rsidRPr="00CC32DD" w:rsidRDefault="00684366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84366" w:rsidRPr="00CC32DD" w14:paraId="161292EE" w14:textId="77777777" w:rsidTr="00FA11D7">
        <w:trPr>
          <w:trHeight w:val="567"/>
        </w:trPr>
        <w:tc>
          <w:tcPr>
            <w:tcW w:w="255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C959B82" w14:textId="77777777" w:rsidR="00684366" w:rsidRPr="00CC32DD" w:rsidRDefault="00684366" w:rsidP="004E5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Local recurrence</w:t>
            </w:r>
          </w:p>
          <w:p w14:paraId="027B9F6D" w14:textId="77777777" w:rsidR="00684366" w:rsidRPr="00CC32DD" w:rsidRDefault="00684366" w:rsidP="004E5B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B9FB9DD" w14:textId="77777777" w:rsidR="00684366" w:rsidRPr="00CC32DD" w:rsidRDefault="00684366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MWA</w:t>
            </w:r>
          </w:p>
          <w:p w14:paraId="19AA4601" w14:textId="77777777" w:rsidR="00684366" w:rsidRPr="00CC32DD" w:rsidRDefault="00684366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RFA</w:t>
            </w:r>
          </w:p>
          <w:p w14:paraId="344C625D" w14:textId="77777777" w:rsidR="00684366" w:rsidRPr="00CC32DD" w:rsidRDefault="00684366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TAE</w:t>
            </w:r>
          </w:p>
          <w:p w14:paraId="716666FE" w14:textId="77777777" w:rsidR="00684366" w:rsidRPr="00CC32DD" w:rsidRDefault="00684366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TACE</w:t>
            </w:r>
          </w:p>
          <w:p w14:paraId="008A1CFB" w14:textId="77777777" w:rsidR="00684366" w:rsidRPr="00CC32DD" w:rsidRDefault="00684366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TAI+PEI</w:t>
            </w:r>
          </w:p>
          <w:p w14:paraId="4D8682A7" w14:textId="77777777" w:rsidR="00684366" w:rsidRPr="00CC32DD" w:rsidRDefault="00684366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TAE+PEI</w:t>
            </w:r>
          </w:p>
          <w:p w14:paraId="3C4F26B9" w14:textId="77777777" w:rsidR="00684366" w:rsidRPr="00CC32DD" w:rsidRDefault="00684366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TAE+HAIC</w:t>
            </w:r>
          </w:p>
          <w:p w14:paraId="438D5548" w14:textId="77777777" w:rsidR="00684366" w:rsidRPr="00CC32DD" w:rsidRDefault="00684366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TACE+RFA</w:t>
            </w:r>
          </w:p>
          <w:p w14:paraId="200D8F56" w14:textId="77777777" w:rsidR="00684366" w:rsidRPr="00CC32DD" w:rsidRDefault="00684366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TAE+RF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340AA76" w14:textId="77777777" w:rsidR="00684366" w:rsidRPr="00CC32DD" w:rsidRDefault="00684366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2D85101" w14:textId="77777777" w:rsidR="00684366" w:rsidRPr="00CC32DD" w:rsidRDefault="00684366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5FA84890" w14:textId="77777777" w:rsidR="00684366" w:rsidRPr="00CC32DD" w:rsidRDefault="00684366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55F494CD" w14:textId="77777777" w:rsidR="00684366" w:rsidRPr="00CC32DD" w:rsidRDefault="00684366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22FD6A2B" w14:textId="77777777" w:rsidR="00684366" w:rsidRPr="00CC32DD" w:rsidRDefault="00684366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EDECA76" w14:textId="77777777" w:rsidR="00684366" w:rsidRPr="00CC32DD" w:rsidRDefault="00684366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409FEB6" w14:textId="77777777" w:rsidR="00684366" w:rsidRPr="00CC32DD" w:rsidRDefault="00684366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E7D710C" w14:textId="77777777" w:rsidR="00684366" w:rsidRPr="00CC32DD" w:rsidRDefault="00684366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D66A69C" w14:textId="77777777" w:rsidR="00684366" w:rsidRPr="00CC32DD" w:rsidRDefault="00684366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1A95647F" w14:textId="2D8872AD" w:rsidR="000D0201" w:rsidRPr="00CC32DD" w:rsidRDefault="000D0201" w:rsidP="004E5BD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E259E21" w14:textId="1279CA5D" w:rsidR="00684366" w:rsidRPr="00CC32DD" w:rsidRDefault="00684366" w:rsidP="004E5BD8">
      <w:pPr>
        <w:jc w:val="left"/>
        <w:rPr>
          <w:rFonts w:ascii="Times New Roman" w:hAnsi="Times New Roman" w:cs="Times New Roman"/>
          <w:bCs/>
          <w:sz w:val="24"/>
        </w:rPr>
      </w:pPr>
      <w:r w:rsidRPr="00CC32DD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CC32DD">
        <w:rPr>
          <w:rFonts w:ascii="Times New Roman" w:hAnsi="Times New Roman" w:cs="Times New Roman"/>
          <w:bCs/>
          <w:sz w:val="24"/>
        </w:rPr>
        <w:t xml:space="preserve">MWA, microwave ablation; RFA, radiofrequency ablation; TAE, transcatheter arterial embolization; TACE, transcatheter arterial chemoembolization; TAI, transhepatic arterial infusion; PEI, percutaneous ethanol injection; HAIC, hepatic arterial infusion chemotherapy. </w:t>
      </w:r>
    </w:p>
    <w:p w14:paraId="33413B35" w14:textId="77777777" w:rsidR="009127FC" w:rsidRPr="00CC32DD" w:rsidRDefault="009127FC" w:rsidP="004E5BD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49D4FD8" w14:textId="20FA4A89" w:rsidR="003A365E" w:rsidRPr="00CC32DD" w:rsidRDefault="003A365E" w:rsidP="004E5BD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C32D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1968D04" w14:textId="6889415C" w:rsidR="00684366" w:rsidRPr="00CC32DD" w:rsidRDefault="00684366" w:rsidP="004E5BD8">
      <w:pPr>
        <w:jc w:val="left"/>
        <w:rPr>
          <w:rFonts w:ascii="Times New Roman" w:hAnsi="Times New Roman" w:cs="Times New Roman"/>
          <w:sz w:val="24"/>
        </w:rPr>
      </w:pPr>
      <w:r w:rsidRPr="00CC32D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Pr="00CC32DD">
        <w:rPr>
          <w:rFonts w:ascii="Times New Roman" w:hAnsi="Times New Roman" w:cs="Times New Roman"/>
          <w:b/>
          <w:sz w:val="24"/>
        </w:rPr>
        <w:t xml:space="preserve"> 2.</w:t>
      </w:r>
      <w:r w:rsidRPr="00CC32DD">
        <w:rPr>
          <w:rFonts w:ascii="Times New Roman" w:hAnsi="Times New Roman" w:cs="Times New Roman"/>
          <w:sz w:val="24"/>
        </w:rPr>
        <w:t xml:space="preserve"> Treatment </w:t>
      </w:r>
      <w:r w:rsidR="005E30B9" w:rsidRPr="00CC32DD">
        <w:rPr>
          <w:rFonts w:ascii="Times New Roman" w:hAnsi="Times New Roman" w:cs="Times New Roman"/>
          <w:sz w:val="24"/>
        </w:rPr>
        <w:t>modalities</w:t>
      </w:r>
      <w:r w:rsidR="005E30B9" w:rsidRPr="00CC32DD">
        <w:rPr>
          <w:rFonts w:ascii="Times New Roman" w:eastAsia="ＭＳ 明朝" w:hAnsi="Times New Roman" w:cs="Times New Roman"/>
          <w:sz w:val="24"/>
        </w:rPr>
        <w:t xml:space="preserve"> </w:t>
      </w:r>
      <w:r w:rsidRPr="00CC32DD">
        <w:rPr>
          <w:rFonts w:ascii="Times New Roman" w:eastAsia="ＭＳ 明朝" w:hAnsi="Times New Roman" w:cs="Times New Roman"/>
          <w:sz w:val="24"/>
        </w:rPr>
        <w:t>for multiple lesions</w:t>
      </w:r>
      <w:r w:rsidRPr="00CC32DD">
        <w:rPr>
          <w:rFonts w:ascii="Times New Roman" w:hAnsi="Times New Roman" w:cs="Times New Roman"/>
          <w:sz w:val="24"/>
        </w:rPr>
        <w:t xml:space="preserve"> (n=12)  </w:t>
      </w:r>
    </w:p>
    <w:p w14:paraId="69D10B3A" w14:textId="77777777" w:rsidR="004E5BD8" w:rsidRPr="00CC32DD" w:rsidRDefault="004E5BD8" w:rsidP="004E5BD8">
      <w:pPr>
        <w:jc w:val="left"/>
        <w:rPr>
          <w:rFonts w:ascii="Times New Roman" w:hAnsi="Times New Roman" w:cs="Times New Roman"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8"/>
        <w:gridCol w:w="3969"/>
        <w:gridCol w:w="1843"/>
      </w:tblGrid>
      <w:tr w:rsidR="00CC32DD" w:rsidRPr="00CC32DD" w14:paraId="0A2B9652" w14:textId="77777777" w:rsidTr="0070710A">
        <w:trPr>
          <w:trHeight w:val="567"/>
        </w:trPr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17ACA853" w14:textId="77777777" w:rsidR="00684366" w:rsidRPr="00CC32DD" w:rsidRDefault="00684366" w:rsidP="004E5BD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lesions </w:t>
            </w:r>
          </w:p>
        </w:tc>
        <w:tc>
          <w:tcPr>
            <w:tcW w:w="396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5C231C5" w14:textId="77777777" w:rsidR="00684366" w:rsidRPr="00CC32DD" w:rsidRDefault="00684366" w:rsidP="004E5BD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b/>
                <w:sz w:val="24"/>
                <w:szCs w:val="24"/>
              </w:rPr>
              <w:t>Treatment method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5FC468F" w14:textId="4201C137" w:rsidR="00684366" w:rsidRPr="00CC32DD" w:rsidRDefault="005E30B9" w:rsidP="004E5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CC32DD" w:rsidRPr="00CC32DD" w14:paraId="29B2A81A" w14:textId="77777777" w:rsidTr="0070710A">
        <w:trPr>
          <w:trHeight w:val="567"/>
        </w:trPr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45328E5F" w14:textId="77777777" w:rsidR="00684366" w:rsidRPr="00CC32DD" w:rsidRDefault="00684366" w:rsidP="004E5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396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F8CB066" w14:textId="77777777" w:rsidR="00684366" w:rsidRPr="00CC32DD" w:rsidRDefault="00684366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 xml:space="preserve">C-ion RT: 2 lesions </w:t>
            </w:r>
          </w:p>
          <w:p w14:paraId="13580363" w14:textId="77777777" w:rsidR="00684366" w:rsidRPr="00CC32DD" w:rsidRDefault="00684366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 xml:space="preserve">C-ion RT: 1 lesion, RFA: 1 lesion 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286A7A3" w14:textId="77777777" w:rsidR="00684366" w:rsidRPr="00CC32DD" w:rsidRDefault="00684366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72D9D44E" w14:textId="77777777" w:rsidR="00684366" w:rsidRPr="00CC32DD" w:rsidRDefault="00684366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C32DD" w:rsidRPr="00CC32DD" w14:paraId="688F69B2" w14:textId="77777777" w:rsidTr="0070710A">
        <w:trPr>
          <w:trHeight w:val="5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E7B959" w14:textId="77777777" w:rsidR="00684366" w:rsidRPr="00CC32DD" w:rsidRDefault="00684366" w:rsidP="004E5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5BE653E" w14:textId="77777777" w:rsidR="00684366" w:rsidRPr="00CC32DD" w:rsidRDefault="00684366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 xml:space="preserve">C-ion RT: 2 lesions, RFA: 1 lesion </w:t>
            </w:r>
          </w:p>
          <w:p w14:paraId="543EFA87" w14:textId="77777777" w:rsidR="00684366" w:rsidRPr="00CC32DD" w:rsidRDefault="00684366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C-ion RT: 2 lesions, TAE: 1 lesion</w:t>
            </w:r>
          </w:p>
          <w:p w14:paraId="0F1DE251" w14:textId="77777777" w:rsidR="00684366" w:rsidRPr="00CC32DD" w:rsidRDefault="00684366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C-ion RT: 1 lesion, TAE: 2 les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7FE5AA" w14:textId="77777777" w:rsidR="00684366" w:rsidRPr="00CC32DD" w:rsidRDefault="00684366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D9A72FD" w14:textId="77777777" w:rsidR="00684366" w:rsidRPr="00CC32DD" w:rsidRDefault="00684366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93A31A6" w14:textId="77777777" w:rsidR="00684366" w:rsidRPr="00CC32DD" w:rsidRDefault="00684366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84366" w:rsidRPr="00CC32DD" w14:paraId="3F034E3C" w14:textId="77777777" w:rsidTr="0070710A">
        <w:trPr>
          <w:trHeight w:val="567"/>
        </w:trPr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D6BAF0" w14:textId="77777777" w:rsidR="00684366" w:rsidRPr="00CC32DD" w:rsidRDefault="00684366" w:rsidP="004E5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CE6AE5" w14:textId="77777777" w:rsidR="00684366" w:rsidRPr="00CC32DD" w:rsidRDefault="00684366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C-ion RT: 1 lesion, RFA: 3 lesions</w:t>
            </w:r>
          </w:p>
          <w:p w14:paraId="11E7A7A4" w14:textId="77777777" w:rsidR="00684366" w:rsidRPr="00CC32DD" w:rsidRDefault="00684366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C-ion RT: 1 lesion, TACE: 3 lesio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F16E6E3" w14:textId="77777777" w:rsidR="00684366" w:rsidRPr="00CC32DD" w:rsidRDefault="00684366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CA48807" w14:textId="77777777" w:rsidR="00684366" w:rsidRPr="00CC32DD" w:rsidRDefault="00684366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7CDD1787" w14:textId="77777777" w:rsidR="00684366" w:rsidRPr="00CC32DD" w:rsidRDefault="00684366" w:rsidP="004E5BD8">
      <w:pPr>
        <w:jc w:val="left"/>
        <w:rPr>
          <w:rFonts w:ascii="Times New Roman" w:hAnsi="Times New Roman" w:cs="Times New Roman"/>
          <w:b/>
          <w:sz w:val="24"/>
        </w:rPr>
      </w:pPr>
    </w:p>
    <w:p w14:paraId="48DC9E0A" w14:textId="0C5BDD21" w:rsidR="00684366" w:rsidRPr="00CC32DD" w:rsidRDefault="00684366" w:rsidP="004E5BD8">
      <w:pPr>
        <w:jc w:val="left"/>
        <w:rPr>
          <w:rFonts w:ascii="Times New Roman" w:hAnsi="Times New Roman" w:cs="Times New Roman"/>
          <w:bCs/>
          <w:sz w:val="24"/>
        </w:rPr>
      </w:pPr>
      <w:r w:rsidRPr="00CC32DD">
        <w:rPr>
          <w:rFonts w:ascii="Times New Roman" w:hAnsi="Times New Roman" w:cs="Times New Roman"/>
          <w:sz w:val="24"/>
          <w:szCs w:val="24"/>
        </w:rPr>
        <w:t>Abbreviations: C-ion RT</w:t>
      </w:r>
      <w:r w:rsidRPr="00CC32DD">
        <w:rPr>
          <w:rFonts w:ascii="Times New Roman" w:hAnsi="Times New Roman" w:cs="Times New Roman"/>
          <w:bCs/>
          <w:sz w:val="24"/>
        </w:rPr>
        <w:t xml:space="preserve">, carbon-ion radiotherapy; RFA, radiofrequency ablation; TAE, transcatheter arterial embolization; TACE, transcatheter arterial chemoembolization </w:t>
      </w:r>
    </w:p>
    <w:p w14:paraId="7EBA3A18" w14:textId="77777777" w:rsidR="00B143AF" w:rsidRPr="00CC32DD" w:rsidRDefault="00B143AF" w:rsidP="004E5BD8">
      <w:pPr>
        <w:jc w:val="left"/>
        <w:rPr>
          <w:rFonts w:ascii="Times New Roman" w:hAnsi="Times New Roman" w:cs="Times New Roman"/>
          <w:bCs/>
          <w:sz w:val="24"/>
        </w:rPr>
      </w:pPr>
    </w:p>
    <w:p w14:paraId="29C29234" w14:textId="005C38EF" w:rsidR="00B143AF" w:rsidRPr="00CC32DD" w:rsidRDefault="00B143AF" w:rsidP="004E5BD8">
      <w:pPr>
        <w:jc w:val="left"/>
        <w:rPr>
          <w:rFonts w:ascii="Times New Roman" w:hAnsi="Times New Roman" w:cs="Times New Roman"/>
          <w:bCs/>
          <w:sz w:val="24"/>
        </w:rPr>
      </w:pPr>
      <w:r w:rsidRPr="00CC32DD">
        <w:rPr>
          <w:rFonts w:ascii="Times New Roman" w:hAnsi="Times New Roman" w:cs="Times New Roman"/>
          <w:bCs/>
          <w:sz w:val="24"/>
        </w:rPr>
        <w:br w:type="page"/>
      </w:r>
    </w:p>
    <w:p w14:paraId="53201CBE" w14:textId="77777777" w:rsidR="00B143AF" w:rsidRPr="00CC32DD" w:rsidRDefault="00B143AF" w:rsidP="004E5BD8">
      <w:pPr>
        <w:rPr>
          <w:rFonts w:ascii="Times New Roman" w:hAnsi="Times New Roman" w:cs="Times New Roman"/>
          <w:sz w:val="24"/>
          <w:szCs w:val="24"/>
        </w:rPr>
      </w:pPr>
      <w:r w:rsidRPr="00CC32D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. </w:t>
      </w:r>
      <w:r w:rsidRPr="00CC32DD">
        <w:rPr>
          <w:rFonts w:ascii="Times New Roman" w:hAnsi="Times New Roman" w:cs="Times New Roman"/>
          <w:sz w:val="24"/>
          <w:szCs w:val="24"/>
        </w:rPr>
        <w:t>Patient and tumor characteristics between first half and second half</w:t>
      </w:r>
    </w:p>
    <w:p w14:paraId="45C20A2B" w14:textId="77777777" w:rsidR="004E5BD8" w:rsidRPr="00CC32DD" w:rsidRDefault="004E5BD8" w:rsidP="004E5BD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807"/>
        <w:gridCol w:w="1808"/>
        <w:gridCol w:w="1630"/>
      </w:tblGrid>
      <w:tr w:rsidR="00CC32DD" w:rsidRPr="00CC32DD" w14:paraId="1EC76E81" w14:textId="77777777" w:rsidTr="004E5BD8">
        <w:trPr>
          <w:trHeight w:val="567"/>
        </w:trPr>
        <w:tc>
          <w:tcPr>
            <w:tcW w:w="3544" w:type="dxa"/>
            <w:tcBorders>
              <w:top w:val="single" w:sz="18" w:space="0" w:color="000000"/>
            </w:tcBorders>
            <w:vAlign w:val="center"/>
          </w:tcPr>
          <w:p w14:paraId="194D0F74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53192567"/>
          </w:p>
        </w:tc>
        <w:tc>
          <w:tcPr>
            <w:tcW w:w="1807" w:type="dxa"/>
            <w:tcBorders>
              <w:top w:val="single" w:sz="18" w:space="0" w:color="000000"/>
            </w:tcBorders>
            <w:vAlign w:val="center"/>
          </w:tcPr>
          <w:p w14:paraId="3C568A0A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rst half</w:t>
            </w:r>
          </w:p>
          <w:p w14:paraId="5EFA849D" w14:textId="06A8352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995–200</w:t>
            </w:r>
            <w:r w:rsidR="00D642FA" w:rsidRPr="00CC3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CC3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08" w:type="dxa"/>
            <w:tcBorders>
              <w:top w:val="single" w:sz="18" w:space="0" w:color="000000"/>
            </w:tcBorders>
            <w:vAlign w:val="center"/>
          </w:tcPr>
          <w:p w14:paraId="4BBE52DA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 half</w:t>
            </w:r>
          </w:p>
          <w:p w14:paraId="5F7D4A89" w14:textId="1A7E778C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00</w:t>
            </w:r>
            <w:r w:rsidR="00D642FA" w:rsidRPr="00CC32D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</w:t>
            </w:r>
            <w:r w:rsidRPr="00CC3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2020)</w:t>
            </w:r>
          </w:p>
        </w:tc>
        <w:tc>
          <w:tcPr>
            <w:tcW w:w="1630" w:type="dxa"/>
            <w:tcBorders>
              <w:top w:val="single" w:sz="18" w:space="0" w:color="000000"/>
            </w:tcBorders>
            <w:vAlign w:val="center"/>
          </w:tcPr>
          <w:p w14:paraId="64A165B3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CC32DD" w:rsidRPr="00CC32DD" w14:paraId="255D6429" w14:textId="77777777" w:rsidTr="004E5BD8">
        <w:trPr>
          <w:trHeight w:val="567"/>
        </w:trPr>
        <w:tc>
          <w:tcPr>
            <w:tcW w:w="3544" w:type="dxa"/>
            <w:tcBorders>
              <w:top w:val="single" w:sz="18" w:space="0" w:color="auto"/>
            </w:tcBorders>
          </w:tcPr>
          <w:p w14:paraId="63E7029C" w14:textId="77777777" w:rsidR="00B143AF" w:rsidRPr="00CC32DD" w:rsidRDefault="00B143AF" w:rsidP="004E5BD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bCs/>
                <w:sz w:val="24"/>
                <w:szCs w:val="24"/>
              </w:rPr>
              <w:t>Age (years)</w:t>
            </w:r>
          </w:p>
          <w:p w14:paraId="305BF9E8" w14:textId="77777777" w:rsidR="00B143AF" w:rsidRPr="00CC32DD" w:rsidRDefault="00B143AF" w:rsidP="004E5BD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C32DD">
              <w:rPr>
                <w:rFonts w:ascii="Times New Roman" w:hAnsi="Times New Roman" w:cs="Times New Roman"/>
                <w:bCs/>
                <w:sz w:val="24"/>
                <w:szCs w:val="24"/>
              </w:rPr>
              <w:t>median (range)</w:t>
            </w:r>
          </w:p>
        </w:tc>
        <w:tc>
          <w:tcPr>
            <w:tcW w:w="1807" w:type="dxa"/>
            <w:tcBorders>
              <w:top w:val="single" w:sz="18" w:space="0" w:color="auto"/>
            </w:tcBorders>
          </w:tcPr>
          <w:p w14:paraId="538F0DF3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1706DC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68 (50–84)</w:t>
            </w:r>
          </w:p>
        </w:tc>
        <w:tc>
          <w:tcPr>
            <w:tcW w:w="1808" w:type="dxa"/>
            <w:tcBorders>
              <w:top w:val="single" w:sz="18" w:space="0" w:color="auto"/>
            </w:tcBorders>
          </w:tcPr>
          <w:p w14:paraId="386EE8C2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E43538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72 (45–86)</w:t>
            </w:r>
          </w:p>
        </w:tc>
        <w:tc>
          <w:tcPr>
            <w:tcW w:w="1630" w:type="dxa"/>
            <w:tcBorders>
              <w:top w:val="single" w:sz="18" w:space="0" w:color="auto"/>
            </w:tcBorders>
          </w:tcPr>
          <w:p w14:paraId="7ADA578B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.174</w:t>
            </w:r>
          </w:p>
        </w:tc>
      </w:tr>
      <w:tr w:rsidR="00CC32DD" w:rsidRPr="00CC32DD" w14:paraId="3AD75F8C" w14:textId="77777777" w:rsidTr="004E5BD8">
        <w:trPr>
          <w:trHeight w:val="567"/>
        </w:trPr>
        <w:tc>
          <w:tcPr>
            <w:tcW w:w="3544" w:type="dxa"/>
          </w:tcPr>
          <w:p w14:paraId="0AD84BB2" w14:textId="77777777" w:rsidR="00B143AF" w:rsidRPr="00CC32DD" w:rsidRDefault="00B143AF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14:paraId="26DC9421" w14:textId="77777777" w:rsidR="00B143AF" w:rsidRPr="00CC32DD" w:rsidRDefault="00B143AF" w:rsidP="004E5BD8">
            <w:pPr>
              <w:ind w:firstLine="2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772B6CC2" w14:textId="77777777" w:rsidR="00B143AF" w:rsidRPr="00CC32DD" w:rsidRDefault="00B143AF" w:rsidP="004E5BD8">
            <w:pPr>
              <w:ind w:firstLine="2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7" w:type="dxa"/>
          </w:tcPr>
          <w:p w14:paraId="57F84636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AA69A5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  <w:p w14:paraId="26A3CB97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8" w:type="dxa"/>
          </w:tcPr>
          <w:p w14:paraId="74C621DD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0E1C75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866BA66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0" w:type="dxa"/>
          </w:tcPr>
          <w:p w14:paraId="4809CBAC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CC32DD" w:rsidRPr="00CC32DD" w14:paraId="53951B14" w14:textId="77777777" w:rsidTr="004E5BD8">
        <w:trPr>
          <w:trHeight w:val="567"/>
        </w:trPr>
        <w:tc>
          <w:tcPr>
            <w:tcW w:w="3544" w:type="dxa"/>
          </w:tcPr>
          <w:p w14:paraId="7379646F" w14:textId="77777777" w:rsidR="00B143AF" w:rsidRPr="00CC32DD" w:rsidRDefault="00B143AF" w:rsidP="004E5BD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C32DD">
              <w:rPr>
                <w:rFonts w:ascii="Times New Roman" w:hAnsi="Times New Roman" w:cs="Times New Roman"/>
                <w:sz w:val="24"/>
              </w:rPr>
              <w:t xml:space="preserve">Performance status </w:t>
            </w:r>
          </w:p>
          <w:p w14:paraId="130EE9B8" w14:textId="77777777" w:rsidR="00B143AF" w:rsidRPr="00CC32DD" w:rsidRDefault="00B143AF" w:rsidP="004E5BD8">
            <w:pPr>
              <w:ind w:firstLine="2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E28E0D4" w14:textId="77777777" w:rsidR="00B143AF" w:rsidRPr="00CC32DD" w:rsidRDefault="00B143AF" w:rsidP="004E5BD8">
            <w:pPr>
              <w:ind w:firstLine="2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1 or 2</w:t>
            </w:r>
          </w:p>
        </w:tc>
        <w:tc>
          <w:tcPr>
            <w:tcW w:w="1807" w:type="dxa"/>
          </w:tcPr>
          <w:p w14:paraId="41460C91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5CF191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03AC07D2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8" w:type="dxa"/>
          </w:tcPr>
          <w:p w14:paraId="79B4A2FB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DD7105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47458DC7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630" w:type="dxa"/>
          </w:tcPr>
          <w:p w14:paraId="525CF7A3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CC32DD" w:rsidRPr="00CC32DD" w14:paraId="7DD9E16A" w14:textId="77777777" w:rsidTr="004E5BD8">
        <w:trPr>
          <w:trHeight w:val="567"/>
        </w:trPr>
        <w:tc>
          <w:tcPr>
            <w:tcW w:w="3544" w:type="dxa"/>
          </w:tcPr>
          <w:p w14:paraId="1A3CB991" w14:textId="77777777" w:rsidR="00B143AF" w:rsidRPr="00CC32DD" w:rsidRDefault="00B143AF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Child-Pugh grade</w:t>
            </w:r>
          </w:p>
          <w:p w14:paraId="26A7A759" w14:textId="77777777" w:rsidR="00B143AF" w:rsidRPr="00CC32DD" w:rsidRDefault="00B143AF" w:rsidP="004E5BD8">
            <w:pPr>
              <w:ind w:firstLine="2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08CBD99A" w14:textId="77777777" w:rsidR="00B143AF" w:rsidRPr="00CC32DD" w:rsidRDefault="00B143AF" w:rsidP="004E5BD8">
            <w:pPr>
              <w:ind w:firstLine="2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07" w:type="dxa"/>
          </w:tcPr>
          <w:p w14:paraId="0F679B60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C06EB8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5644F34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08" w:type="dxa"/>
          </w:tcPr>
          <w:p w14:paraId="643F46DE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8EAFB4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7EF76C4C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30" w:type="dxa"/>
          </w:tcPr>
          <w:p w14:paraId="75028CA1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CC32DD" w:rsidRPr="00CC32DD" w14:paraId="3708F1EE" w14:textId="77777777" w:rsidTr="004E5BD8">
        <w:trPr>
          <w:trHeight w:val="567"/>
        </w:trPr>
        <w:tc>
          <w:tcPr>
            <w:tcW w:w="3544" w:type="dxa"/>
          </w:tcPr>
          <w:p w14:paraId="2AA99320" w14:textId="77777777" w:rsidR="00B143AF" w:rsidRPr="00CC32DD" w:rsidRDefault="00B143AF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 xml:space="preserve">ALBI grade: </w:t>
            </w:r>
          </w:p>
          <w:p w14:paraId="467DF097" w14:textId="77777777" w:rsidR="00B143AF" w:rsidRPr="00CC32DD" w:rsidRDefault="00B143AF" w:rsidP="004E5BD8">
            <w:pPr>
              <w:ind w:firstLine="2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883B302" w14:textId="77777777" w:rsidR="00B143AF" w:rsidRPr="00CC32DD" w:rsidRDefault="00B143AF" w:rsidP="004E5BD8">
            <w:pPr>
              <w:ind w:firstLine="2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2a or 2b</w:t>
            </w:r>
          </w:p>
        </w:tc>
        <w:tc>
          <w:tcPr>
            <w:tcW w:w="1807" w:type="dxa"/>
          </w:tcPr>
          <w:p w14:paraId="1F7751FC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90E67F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4E76796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8" w:type="dxa"/>
          </w:tcPr>
          <w:p w14:paraId="2C7DA9FA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EEB668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3FD8A4C6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0" w:type="dxa"/>
          </w:tcPr>
          <w:p w14:paraId="75361678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.815</w:t>
            </w:r>
          </w:p>
        </w:tc>
      </w:tr>
      <w:tr w:rsidR="00CC32DD" w:rsidRPr="00CC32DD" w14:paraId="52319C9C" w14:textId="77777777" w:rsidTr="004E5BD8">
        <w:trPr>
          <w:trHeight w:val="567"/>
        </w:trPr>
        <w:tc>
          <w:tcPr>
            <w:tcW w:w="3544" w:type="dxa"/>
          </w:tcPr>
          <w:p w14:paraId="6D360682" w14:textId="77777777" w:rsidR="00B143AF" w:rsidRPr="00CC32DD" w:rsidRDefault="00B143AF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 xml:space="preserve">AFP (ng/mL) </w:t>
            </w:r>
          </w:p>
          <w:p w14:paraId="4CA49B44" w14:textId="77777777" w:rsidR="00B143AF" w:rsidRPr="00CC32DD" w:rsidRDefault="00B143AF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bCs/>
                <w:sz w:val="24"/>
                <w:szCs w:val="24"/>
              </w:rPr>
              <w:t>median (range)</w:t>
            </w:r>
          </w:p>
        </w:tc>
        <w:tc>
          <w:tcPr>
            <w:tcW w:w="1807" w:type="dxa"/>
          </w:tcPr>
          <w:p w14:paraId="61E56B39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4F5CA6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50.3 (1.1–140000.0)</w:t>
            </w:r>
          </w:p>
        </w:tc>
        <w:tc>
          <w:tcPr>
            <w:tcW w:w="1808" w:type="dxa"/>
          </w:tcPr>
          <w:p w14:paraId="34A21835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87832B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152.1 (1.7–34260.0)</w:t>
            </w:r>
          </w:p>
        </w:tc>
        <w:tc>
          <w:tcPr>
            <w:tcW w:w="1630" w:type="dxa"/>
          </w:tcPr>
          <w:p w14:paraId="6EBFE142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.328</w:t>
            </w:r>
          </w:p>
        </w:tc>
      </w:tr>
      <w:tr w:rsidR="00CC32DD" w:rsidRPr="00CC32DD" w14:paraId="62404A46" w14:textId="77777777" w:rsidTr="004E5BD8">
        <w:trPr>
          <w:trHeight w:val="567"/>
        </w:trPr>
        <w:tc>
          <w:tcPr>
            <w:tcW w:w="3544" w:type="dxa"/>
          </w:tcPr>
          <w:p w14:paraId="5451DB6C" w14:textId="77777777" w:rsidR="00B143AF" w:rsidRPr="00CC32DD" w:rsidRDefault="00B143AF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32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CP</w:t>
            </w:r>
            <w:proofErr w:type="spellEnd"/>
            <w:r w:rsidRPr="00CC32D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mAU</w:t>
            </w:r>
            <w:proofErr w:type="spellEnd"/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  <w:p w14:paraId="635B9466" w14:textId="77777777" w:rsidR="00B143AF" w:rsidRPr="00CC32DD" w:rsidRDefault="00B143AF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bCs/>
                <w:sz w:val="24"/>
                <w:szCs w:val="24"/>
              </w:rPr>
              <w:t>median (range)</w:t>
            </w:r>
          </w:p>
        </w:tc>
        <w:tc>
          <w:tcPr>
            <w:tcW w:w="1807" w:type="dxa"/>
          </w:tcPr>
          <w:p w14:paraId="4B5908E9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B7B627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242.0 (12.0–47200.0)</w:t>
            </w:r>
          </w:p>
        </w:tc>
        <w:tc>
          <w:tcPr>
            <w:tcW w:w="1808" w:type="dxa"/>
          </w:tcPr>
          <w:p w14:paraId="6FD3B208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61E221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109.0 (16.0–60725.0)</w:t>
            </w:r>
          </w:p>
        </w:tc>
        <w:tc>
          <w:tcPr>
            <w:tcW w:w="1630" w:type="dxa"/>
          </w:tcPr>
          <w:p w14:paraId="712CE453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.140</w:t>
            </w:r>
          </w:p>
        </w:tc>
      </w:tr>
      <w:tr w:rsidR="00CC32DD" w:rsidRPr="00CC32DD" w14:paraId="40DFFE51" w14:textId="77777777" w:rsidTr="004E5BD8">
        <w:trPr>
          <w:trHeight w:val="567"/>
        </w:trPr>
        <w:tc>
          <w:tcPr>
            <w:tcW w:w="3544" w:type="dxa"/>
          </w:tcPr>
          <w:p w14:paraId="576E3EAA" w14:textId="77777777" w:rsidR="00B143AF" w:rsidRPr="00CC32DD" w:rsidRDefault="00B143AF" w:rsidP="004E5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 xml:space="preserve">Tumor status </w:t>
            </w:r>
          </w:p>
          <w:p w14:paraId="3B66D46D" w14:textId="77777777" w:rsidR="00B143AF" w:rsidRPr="00CC32DD" w:rsidRDefault="00B143AF" w:rsidP="004E5BD8">
            <w:pPr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Naïve</w:t>
            </w:r>
          </w:p>
          <w:p w14:paraId="72F03D2D" w14:textId="77777777" w:rsidR="00B143AF" w:rsidRPr="00CC32DD" w:rsidRDefault="00B143AF" w:rsidP="004E5BD8">
            <w:pPr>
              <w:ind w:firstLine="2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Reginal or local recurrence</w:t>
            </w:r>
          </w:p>
        </w:tc>
        <w:tc>
          <w:tcPr>
            <w:tcW w:w="1807" w:type="dxa"/>
          </w:tcPr>
          <w:p w14:paraId="0567D08D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B86598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0F1E7727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8" w:type="dxa"/>
          </w:tcPr>
          <w:p w14:paraId="1ECDBB42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958D45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559760B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0" w:type="dxa"/>
          </w:tcPr>
          <w:p w14:paraId="34126601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.821</w:t>
            </w:r>
          </w:p>
        </w:tc>
      </w:tr>
      <w:tr w:rsidR="00CC32DD" w:rsidRPr="00CC32DD" w14:paraId="0CC13F2E" w14:textId="77777777" w:rsidTr="004E5BD8">
        <w:trPr>
          <w:trHeight w:val="567"/>
        </w:trPr>
        <w:tc>
          <w:tcPr>
            <w:tcW w:w="3544" w:type="dxa"/>
          </w:tcPr>
          <w:p w14:paraId="6C2C4DFA" w14:textId="77777777" w:rsidR="00B143AF" w:rsidRPr="00CC32DD" w:rsidRDefault="00B143AF" w:rsidP="004E5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 xml:space="preserve">Number of lesions </w:t>
            </w:r>
          </w:p>
          <w:p w14:paraId="7AB866E1" w14:textId="77777777" w:rsidR="00B143AF" w:rsidRPr="00CC32DD" w:rsidRDefault="00B143AF" w:rsidP="004E5BD8">
            <w:pPr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F4FB7B5" w14:textId="77777777" w:rsidR="00B143AF" w:rsidRPr="00CC32DD" w:rsidRDefault="00B143AF" w:rsidP="004E5BD8">
            <w:pPr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1807" w:type="dxa"/>
          </w:tcPr>
          <w:p w14:paraId="004758E0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292CBE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62A644AC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808" w:type="dxa"/>
          </w:tcPr>
          <w:p w14:paraId="1FA565EF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44476F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01753D5A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630" w:type="dxa"/>
          </w:tcPr>
          <w:p w14:paraId="09BF58E0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.529</w:t>
            </w:r>
          </w:p>
        </w:tc>
      </w:tr>
      <w:tr w:rsidR="00CC32DD" w:rsidRPr="00CC32DD" w14:paraId="660D1E68" w14:textId="77777777" w:rsidTr="004E5BD8">
        <w:trPr>
          <w:trHeight w:val="567"/>
        </w:trPr>
        <w:tc>
          <w:tcPr>
            <w:tcW w:w="3544" w:type="dxa"/>
          </w:tcPr>
          <w:p w14:paraId="6CA1705B" w14:textId="77777777" w:rsidR="00B143AF" w:rsidRPr="00CC32DD" w:rsidRDefault="00B143AF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 xml:space="preserve">Maximum tumor diameter (cm) </w:t>
            </w:r>
          </w:p>
          <w:p w14:paraId="086054CD" w14:textId="77777777" w:rsidR="00B143AF" w:rsidRPr="00CC32DD" w:rsidRDefault="00B143AF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1807" w:type="dxa"/>
          </w:tcPr>
          <w:p w14:paraId="72A1F065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904E2C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4.8 (2.1–12.0)</w:t>
            </w:r>
          </w:p>
        </w:tc>
        <w:tc>
          <w:tcPr>
            <w:tcW w:w="1808" w:type="dxa"/>
          </w:tcPr>
          <w:p w14:paraId="4013D503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DFA490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4.3 (0.5–13.0)</w:t>
            </w:r>
          </w:p>
        </w:tc>
        <w:tc>
          <w:tcPr>
            <w:tcW w:w="1630" w:type="dxa"/>
          </w:tcPr>
          <w:p w14:paraId="45B9054C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.387</w:t>
            </w:r>
          </w:p>
        </w:tc>
      </w:tr>
      <w:tr w:rsidR="00B143AF" w:rsidRPr="00CC32DD" w14:paraId="08D92B8E" w14:textId="77777777" w:rsidTr="004E5BD8">
        <w:trPr>
          <w:trHeight w:val="567"/>
        </w:trPr>
        <w:tc>
          <w:tcPr>
            <w:tcW w:w="3544" w:type="dxa"/>
            <w:tcBorders>
              <w:bottom w:val="single" w:sz="18" w:space="0" w:color="000000"/>
            </w:tcBorders>
          </w:tcPr>
          <w:p w14:paraId="205467E8" w14:textId="77777777" w:rsidR="00B143AF" w:rsidRPr="00CC32DD" w:rsidRDefault="00B143AF" w:rsidP="004E5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 xml:space="preserve">Vp4 or Vv3 </w:t>
            </w:r>
          </w:p>
          <w:p w14:paraId="6122E6E0" w14:textId="77777777" w:rsidR="00B143AF" w:rsidRPr="00CC32DD" w:rsidRDefault="00B143AF" w:rsidP="004E5BD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300170A" w14:textId="77777777" w:rsidR="00B143AF" w:rsidRPr="00CC32DD" w:rsidRDefault="00B143AF" w:rsidP="004E5BD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7" w:type="dxa"/>
            <w:tcBorders>
              <w:bottom w:val="single" w:sz="18" w:space="0" w:color="000000"/>
            </w:tcBorders>
          </w:tcPr>
          <w:p w14:paraId="0580912F" w14:textId="6186A69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0E41CE" w14:textId="79416E08" w:rsidR="00961E2C" w:rsidRPr="00CC32DD" w:rsidRDefault="00961E2C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  <w:p w14:paraId="4CD9C260" w14:textId="6E0FAE04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8" w:type="dxa"/>
            <w:tcBorders>
              <w:bottom w:val="single" w:sz="18" w:space="0" w:color="000000"/>
            </w:tcBorders>
          </w:tcPr>
          <w:p w14:paraId="5BA221D1" w14:textId="77777777" w:rsidR="00961E2C" w:rsidRPr="00CC32DD" w:rsidRDefault="00961E2C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02BA76" w14:textId="40CEE132" w:rsidR="00B143AF" w:rsidRPr="00CC32DD" w:rsidRDefault="00961E2C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924CC18" w14:textId="1164F350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0" w:type="dxa"/>
            <w:tcBorders>
              <w:bottom w:val="single" w:sz="18" w:space="0" w:color="000000"/>
            </w:tcBorders>
          </w:tcPr>
          <w:p w14:paraId="03B66F51" w14:textId="77777777" w:rsidR="00B143AF" w:rsidRPr="00CC32DD" w:rsidRDefault="00B143AF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.784</w:t>
            </w:r>
          </w:p>
        </w:tc>
      </w:tr>
      <w:bookmarkEnd w:id="0"/>
    </w:tbl>
    <w:p w14:paraId="6D00E1B1" w14:textId="77777777" w:rsidR="00B143AF" w:rsidRPr="00CC32DD" w:rsidRDefault="00B143AF" w:rsidP="004E5BD8">
      <w:pPr>
        <w:jc w:val="left"/>
        <w:rPr>
          <w:rFonts w:ascii="Times New Roman" w:hAnsi="Times New Roman" w:cs="Times New Roman"/>
          <w:bCs/>
          <w:sz w:val="24"/>
        </w:rPr>
      </w:pPr>
    </w:p>
    <w:p w14:paraId="32949E6B" w14:textId="77777777" w:rsidR="00B143AF" w:rsidRPr="00CC32DD" w:rsidRDefault="00B143AF" w:rsidP="004E5BD8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153194648"/>
      <w:r w:rsidRPr="00CC32DD">
        <w:rPr>
          <w:rFonts w:ascii="Times New Roman" w:hAnsi="Times New Roman" w:cs="Times New Roman"/>
          <w:sz w:val="24"/>
          <w:szCs w:val="24"/>
        </w:rPr>
        <w:t xml:space="preserve">Abbreviations: ALBI grade, albumin-bilirubin grade; AFP, alpha-fetoprotein; </w:t>
      </w:r>
      <w:proofErr w:type="spellStart"/>
      <w:r w:rsidRPr="00CC32DD">
        <w:rPr>
          <w:rFonts w:ascii="Times New Roman" w:hAnsi="Times New Roman" w:cs="Times New Roman"/>
          <w:sz w:val="24"/>
          <w:szCs w:val="24"/>
        </w:rPr>
        <w:t>DCP</w:t>
      </w:r>
      <w:proofErr w:type="spellEnd"/>
      <w:r w:rsidRPr="00CC32DD">
        <w:rPr>
          <w:rFonts w:ascii="Times New Roman" w:hAnsi="Times New Roman" w:cs="Times New Roman"/>
          <w:sz w:val="24"/>
          <w:szCs w:val="24"/>
        </w:rPr>
        <w:t>, des-gamma carboxyprothrombin</w:t>
      </w:r>
      <w:r w:rsidRPr="00CC32DD">
        <w:rPr>
          <w:rFonts w:ascii="Times New Roman" w:hAnsi="Times New Roman" w:cs="Times New Roman"/>
          <w:sz w:val="24"/>
        </w:rPr>
        <w:t xml:space="preserve"> </w:t>
      </w:r>
    </w:p>
    <w:bookmarkEnd w:id="1"/>
    <w:p w14:paraId="206EED0A" w14:textId="77777777" w:rsidR="00D72F0A" w:rsidRPr="00CC32DD" w:rsidRDefault="00D72F0A" w:rsidP="004E5BD8">
      <w:pPr>
        <w:jc w:val="left"/>
        <w:rPr>
          <w:rFonts w:ascii="Times New Roman" w:hAnsi="Times New Roman" w:cs="Times New Roman"/>
          <w:bCs/>
          <w:sz w:val="24"/>
        </w:rPr>
      </w:pPr>
    </w:p>
    <w:p w14:paraId="1E55CE87" w14:textId="400CE43F" w:rsidR="004E5BD8" w:rsidRPr="00CC32DD" w:rsidRDefault="004E5BD8" w:rsidP="004E5BD8">
      <w:pPr>
        <w:jc w:val="left"/>
        <w:rPr>
          <w:rFonts w:ascii="Times New Roman" w:hAnsi="Times New Roman" w:cs="Times New Roman"/>
          <w:bCs/>
          <w:sz w:val="24"/>
        </w:rPr>
      </w:pPr>
      <w:r w:rsidRPr="00CC32DD">
        <w:rPr>
          <w:rFonts w:ascii="Times New Roman" w:hAnsi="Times New Roman" w:cs="Times New Roman"/>
          <w:bCs/>
          <w:sz w:val="24"/>
        </w:rPr>
        <w:br w:type="page"/>
      </w:r>
    </w:p>
    <w:p w14:paraId="499D0972" w14:textId="17ED2B20" w:rsidR="008519D5" w:rsidRPr="00CC32DD" w:rsidRDefault="004E5BD8" w:rsidP="004E5BD8">
      <w:pPr>
        <w:jc w:val="left"/>
        <w:rPr>
          <w:rFonts w:ascii="Times New Roman" w:hAnsi="Times New Roman" w:cs="Times New Roman"/>
          <w:bCs/>
          <w:sz w:val="24"/>
        </w:rPr>
      </w:pPr>
      <w:r w:rsidRPr="00CC32D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4. </w:t>
      </w:r>
      <w:r w:rsidRPr="00CC32DD">
        <w:rPr>
          <w:rFonts w:ascii="Times New Roman" w:hAnsi="Times New Roman" w:cs="Times New Roman"/>
          <w:bCs/>
          <w:sz w:val="24"/>
        </w:rPr>
        <w:t>Patient and tumor characteristics between 2 and 4 fractions protocol</w:t>
      </w:r>
    </w:p>
    <w:p w14:paraId="315BC5C6" w14:textId="77777777" w:rsidR="004E5BD8" w:rsidRPr="00CC32DD" w:rsidRDefault="004E5BD8" w:rsidP="004E5BD8">
      <w:pPr>
        <w:jc w:val="left"/>
        <w:rPr>
          <w:rFonts w:ascii="Times New Roman" w:hAnsi="Times New Roman" w:cs="Times New Roman"/>
          <w:bCs/>
          <w:sz w:val="24"/>
        </w:rPr>
      </w:pPr>
    </w:p>
    <w:tbl>
      <w:tblPr>
        <w:tblStyle w:val="a3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949"/>
        <w:gridCol w:w="1808"/>
        <w:gridCol w:w="1630"/>
      </w:tblGrid>
      <w:tr w:rsidR="00CC32DD" w:rsidRPr="00CC32DD" w14:paraId="2F1EF67C" w14:textId="77777777" w:rsidTr="004E5BD8">
        <w:trPr>
          <w:trHeight w:val="567"/>
        </w:trPr>
        <w:tc>
          <w:tcPr>
            <w:tcW w:w="3402" w:type="dxa"/>
            <w:tcBorders>
              <w:top w:val="single" w:sz="18" w:space="0" w:color="000000"/>
            </w:tcBorders>
            <w:vAlign w:val="center"/>
          </w:tcPr>
          <w:p w14:paraId="30C89C9A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9" w:type="dxa"/>
            <w:tcBorders>
              <w:top w:val="single" w:sz="18" w:space="0" w:color="000000"/>
            </w:tcBorders>
            <w:vAlign w:val="center"/>
          </w:tcPr>
          <w:p w14:paraId="1B2C8974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wo fractions</w:t>
            </w:r>
          </w:p>
          <w:p w14:paraId="16A1E1E3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otocol</w:t>
            </w:r>
          </w:p>
        </w:tc>
        <w:tc>
          <w:tcPr>
            <w:tcW w:w="1808" w:type="dxa"/>
            <w:tcBorders>
              <w:top w:val="single" w:sz="18" w:space="0" w:color="000000"/>
            </w:tcBorders>
            <w:vAlign w:val="center"/>
          </w:tcPr>
          <w:p w14:paraId="5B638486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ur fractions</w:t>
            </w:r>
          </w:p>
          <w:p w14:paraId="13DFF853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otocol</w:t>
            </w:r>
          </w:p>
        </w:tc>
        <w:tc>
          <w:tcPr>
            <w:tcW w:w="1630" w:type="dxa"/>
            <w:tcBorders>
              <w:top w:val="single" w:sz="18" w:space="0" w:color="000000"/>
            </w:tcBorders>
            <w:vAlign w:val="center"/>
          </w:tcPr>
          <w:p w14:paraId="1246545C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CC32DD" w:rsidRPr="00CC32DD" w14:paraId="1D58AD4C" w14:textId="77777777" w:rsidTr="004E5BD8">
        <w:trPr>
          <w:trHeight w:val="567"/>
        </w:trPr>
        <w:tc>
          <w:tcPr>
            <w:tcW w:w="3402" w:type="dxa"/>
            <w:tcBorders>
              <w:top w:val="single" w:sz="18" w:space="0" w:color="auto"/>
            </w:tcBorders>
          </w:tcPr>
          <w:p w14:paraId="51E2BB34" w14:textId="77777777" w:rsidR="004E5BD8" w:rsidRPr="00CC32DD" w:rsidRDefault="004E5BD8" w:rsidP="004E5BD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bCs/>
                <w:sz w:val="24"/>
                <w:szCs w:val="24"/>
              </w:rPr>
              <w:t>Age (years)</w:t>
            </w:r>
          </w:p>
          <w:p w14:paraId="023490A9" w14:textId="77777777" w:rsidR="004E5BD8" w:rsidRPr="00CC32DD" w:rsidRDefault="004E5BD8" w:rsidP="004E5BD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C32DD">
              <w:rPr>
                <w:rFonts w:ascii="Times New Roman" w:hAnsi="Times New Roman" w:cs="Times New Roman"/>
                <w:bCs/>
                <w:sz w:val="24"/>
                <w:szCs w:val="24"/>
              </w:rPr>
              <w:t>median (range)</w:t>
            </w:r>
          </w:p>
        </w:tc>
        <w:tc>
          <w:tcPr>
            <w:tcW w:w="1949" w:type="dxa"/>
            <w:tcBorders>
              <w:top w:val="single" w:sz="18" w:space="0" w:color="auto"/>
            </w:tcBorders>
          </w:tcPr>
          <w:p w14:paraId="359E63E9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6BA430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74 (45–86)</w:t>
            </w:r>
          </w:p>
        </w:tc>
        <w:tc>
          <w:tcPr>
            <w:tcW w:w="1808" w:type="dxa"/>
            <w:tcBorders>
              <w:top w:val="single" w:sz="18" w:space="0" w:color="auto"/>
            </w:tcBorders>
          </w:tcPr>
          <w:p w14:paraId="748674F0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412188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66.5 (49–84)</w:t>
            </w:r>
          </w:p>
        </w:tc>
        <w:tc>
          <w:tcPr>
            <w:tcW w:w="1630" w:type="dxa"/>
            <w:tcBorders>
              <w:top w:val="single" w:sz="18" w:space="0" w:color="auto"/>
            </w:tcBorders>
          </w:tcPr>
          <w:p w14:paraId="0EB05279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CC32DD" w:rsidRPr="00CC32DD" w14:paraId="292DFAB0" w14:textId="77777777" w:rsidTr="004E5BD8">
        <w:trPr>
          <w:trHeight w:val="567"/>
        </w:trPr>
        <w:tc>
          <w:tcPr>
            <w:tcW w:w="3402" w:type="dxa"/>
          </w:tcPr>
          <w:p w14:paraId="6DFCFF11" w14:textId="77777777" w:rsidR="004E5BD8" w:rsidRPr="00CC32DD" w:rsidRDefault="004E5BD8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14:paraId="1DD233CD" w14:textId="77777777" w:rsidR="004E5BD8" w:rsidRPr="00CC32DD" w:rsidRDefault="004E5BD8" w:rsidP="004E5BD8">
            <w:pPr>
              <w:ind w:firstLine="2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241A066F" w14:textId="77777777" w:rsidR="004E5BD8" w:rsidRPr="00CC32DD" w:rsidRDefault="004E5BD8" w:rsidP="004E5BD8">
            <w:pPr>
              <w:ind w:firstLine="2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49" w:type="dxa"/>
          </w:tcPr>
          <w:p w14:paraId="15758454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62403D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C474711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8" w:type="dxa"/>
          </w:tcPr>
          <w:p w14:paraId="657E2805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D247A5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25135A23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630" w:type="dxa"/>
          </w:tcPr>
          <w:p w14:paraId="7275B858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.274</w:t>
            </w:r>
          </w:p>
        </w:tc>
      </w:tr>
      <w:tr w:rsidR="00CC32DD" w:rsidRPr="00CC32DD" w14:paraId="0F3E917B" w14:textId="77777777" w:rsidTr="004E5BD8">
        <w:trPr>
          <w:trHeight w:val="567"/>
        </w:trPr>
        <w:tc>
          <w:tcPr>
            <w:tcW w:w="3402" w:type="dxa"/>
          </w:tcPr>
          <w:p w14:paraId="63F6E902" w14:textId="77777777" w:rsidR="004E5BD8" w:rsidRPr="00CC32DD" w:rsidRDefault="004E5BD8" w:rsidP="004E5BD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C32DD">
              <w:rPr>
                <w:rFonts w:ascii="Times New Roman" w:hAnsi="Times New Roman" w:cs="Times New Roman"/>
                <w:sz w:val="24"/>
              </w:rPr>
              <w:t xml:space="preserve">Performance status </w:t>
            </w:r>
          </w:p>
          <w:p w14:paraId="1255DEFA" w14:textId="77777777" w:rsidR="004E5BD8" w:rsidRPr="00CC32DD" w:rsidRDefault="004E5BD8" w:rsidP="004E5BD8">
            <w:pPr>
              <w:ind w:firstLine="2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357C9DB" w14:textId="77777777" w:rsidR="004E5BD8" w:rsidRPr="00CC32DD" w:rsidRDefault="004E5BD8" w:rsidP="004E5BD8">
            <w:pPr>
              <w:ind w:firstLine="2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1 or 2</w:t>
            </w:r>
          </w:p>
        </w:tc>
        <w:tc>
          <w:tcPr>
            <w:tcW w:w="1949" w:type="dxa"/>
          </w:tcPr>
          <w:p w14:paraId="59E79067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9BA1F3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24A0BBA6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08" w:type="dxa"/>
          </w:tcPr>
          <w:p w14:paraId="454B9703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ED2168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47279262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30" w:type="dxa"/>
          </w:tcPr>
          <w:p w14:paraId="5427A054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</w:tr>
      <w:tr w:rsidR="00CC32DD" w:rsidRPr="00CC32DD" w14:paraId="495A3E4B" w14:textId="77777777" w:rsidTr="004E5BD8">
        <w:trPr>
          <w:trHeight w:val="567"/>
        </w:trPr>
        <w:tc>
          <w:tcPr>
            <w:tcW w:w="3402" w:type="dxa"/>
          </w:tcPr>
          <w:p w14:paraId="6E5FE2CA" w14:textId="77777777" w:rsidR="004E5BD8" w:rsidRPr="00CC32DD" w:rsidRDefault="004E5BD8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Child-Pugh grade</w:t>
            </w:r>
          </w:p>
          <w:p w14:paraId="6F8C47AE" w14:textId="77777777" w:rsidR="004E5BD8" w:rsidRPr="00CC32DD" w:rsidRDefault="004E5BD8" w:rsidP="004E5BD8">
            <w:pPr>
              <w:ind w:firstLine="2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73A6D86B" w14:textId="77777777" w:rsidR="004E5BD8" w:rsidRPr="00CC32DD" w:rsidRDefault="004E5BD8" w:rsidP="004E5BD8">
            <w:pPr>
              <w:ind w:firstLine="2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49" w:type="dxa"/>
          </w:tcPr>
          <w:p w14:paraId="62C96499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2538CB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6009D36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08" w:type="dxa"/>
          </w:tcPr>
          <w:p w14:paraId="009BF5D1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31F431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6971EE84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630" w:type="dxa"/>
          </w:tcPr>
          <w:p w14:paraId="52D826ED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.455</w:t>
            </w:r>
          </w:p>
        </w:tc>
      </w:tr>
      <w:tr w:rsidR="00CC32DD" w:rsidRPr="00CC32DD" w14:paraId="4AF287CE" w14:textId="77777777" w:rsidTr="004E5BD8">
        <w:trPr>
          <w:trHeight w:val="567"/>
        </w:trPr>
        <w:tc>
          <w:tcPr>
            <w:tcW w:w="3402" w:type="dxa"/>
          </w:tcPr>
          <w:p w14:paraId="2614A82D" w14:textId="77777777" w:rsidR="004E5BD8" w:rsidRPr="00CC32DD" w:rsidRDefault="004E5BD8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 xml:space="preserve">ALBI grade: </w:t>
            </w:r>
          </w:p>
          <w:p w14:paraId="01849387" w14:textId="77777777" w:rsidR="004E5BD8" w:rsidRPr="00CC32DD" w:rsidRDefault="004E5BD8" w:rsidP="004E5BD8">
            <w:pPr>
              <w:ind w:firstLine="2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61C58F7" w14:textId="77777777" w:rsidR="004E5BD8" w:rsidRPr="00CC32DD" w:rsidRDefault="004E5BD8" w:rsidP="004E5BD8">
            <w:pPr>
              <w:ind w:firstLine="2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2a or 2b</w:t>
            </w:r>
          </w:p>
        </w:tc>
        <w:tc>
          <w:tcPr>
            <w:tcW w:w="1949" w:type="dxa"/>
          </w:tcPr>
          <w:p w14:paraId="188DDB0B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18F5BD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99804BC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8" w:type="dxa"/>
          </w:tcPr>
          <w:p w14:paraId="57FA9F86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C6C201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180D708A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30" w:type="dxa"/>
          </w:tcPr>
          <w:p w14:paraId="56A31F3F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CC32DD" w:rsidRPr="00CC32DD" w14:paraId="7F29EC72" w14:textId="77777777" w:rsidTr="004E5BD8">
        <w:trPr>
          <w:trHeight w:val="567"/>
        </w:trPr>
        <w:tc>
          <w:tcPr>
            <w:tcW w:w="3402" w:type="dxa"/>
          </w:tcPr>
          <w:p w14:paraId="5550D475" w14:textId="77777777" w:rsidR="004E5BD8" w:rsidRPr="00CC32DD" w:rsidRDefault="004E5BD8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 xml:space="preserve">AFP (ng/mL) </w:t>
            </w:r>
          </w:p>
          <w:p w14:paraId="18F3788E" w14:textId="77777777" w:rsidR="004E5BD8" w:rsidRPr="00CC32DD" w:rsidRDefault="004E5BD8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bCs/>
                <w:sz w:val="24"/>
                <w:szCs w:val="24"/>
              </w:rPr>
              <w:t>median (range)</w:t>
            </w:r>
          </w:p>
        </w:tc>
        <w:tc>
          <w:tcPr>
            <w:tcW w:w="1949" w:type="dxa"/>
          </w:tcPr>
          <w:p w14:paraId="4F649037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FD6366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3.7 (1.7–34260.0)</w:t>
            </w:r>
          </w:p>
        </w:tc>
        <w:tc>
          <w:tcPr>
            <w:tcW w:w="1808" w:type="dxa"/>
          </w:tcPr>
          <w:p w14:paraId="16DB1C98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E4B334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4.5 (1.1–140000.0)</w:t>
            </w:r>
          </w:p>
        </w:tc>
        <w:tc>
          <w:tcPr>
            <w:tcW w:w="1630" w:type="dxa"/>
          </w:tcPr>
          <w:p w14:paraId="56BBD6BD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.453</w:t>
            </w:r>
          </w:p>
        </w:tc>
      </w:tr>
      <w:tr w:rsidR="00CC32DD" w:rsidRPr="00CC32DD" w14:paraId="453295D1" w14:textId="77777777" w:rsidTr="004E5BD8">
        <w:trPr>
          <w:trHeight w:val="567"/>
        </w:trPr>
        <w:tc>
          <w:tcPr>
            <w:tcW w:w="3402" w:type="dxa"/>
          </w:tcPr>
          <w:p w14:paraId="0660BED0" w14:textId="77777777" w:rsidR="004E5BD8" w:rsidRPr="00CC32DD" w:rsidRDefault="004E5BD8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DCP</w:t>
            </w:r>
            <w:proofErr w:type="spellEnd"/>
            <w:r w:rsidRPr="00CC32D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mAU</w:t>
            </w:r>
            <w:proofErr w:type="spellEnd"/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  <w:p w14:paraId="4884EC88" w14:textId="77777777" w:rsidR="004E5BD8" w:rsidRPr="00CC32DD" w:rsidRDefault="004E5BD8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bCs/>
                <w:sz w:val="24"/>
                <w:szCs w:val="24"/>
              </w:rPr>
              <w:t>median (range)</w:t>
            </w:r>
          </w:p>
        </w:tc>
        <w:tc>
          <w:tcPr>
            <w:tcW w:w="1949" w:type="dxa"/>
          </w:tcPr>
          <w:p w14:paraId="2E72F560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3C20CC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101.5 (16.0–60725.0)</w:t>
            </w:r>
          </w:p>
        </w:tc>
        <w:tc>
          <w:tcPr>
            <w:tcW w:w="1808" w:type="dxa"/>
          </w:tcPr>
          <w:p w14:paraId="1CC2D913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0E72C2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263.5 (12.0–47200.0)</w:t>
            </w:r>
          </w:p>
        </w:tc>
        <w:tc>
          <w:tcPr>
            <w:tcW w:w="1630" w:type="dxa"/>
          </w:tcPr>
          <w:p w14:paraId="175579E9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.270</w:t>
            </w:r>
          </w:p>
        </w:tc>
      </w:tr>
      <w:tr w:rsidR="00CC32DD" w:rsidRPr="00CC32DD" w14:paraId="4C3FA2FE" w14:textId="77777777" w:rsidTr="004E5BD8">
        <w:trPr>
          <w:trHeight w:val="567"/>
        </w:trPr>
        <w:tc>
          <w:tcPr>
            <w:tcW w:w="3402" w:type="dxa"/>
          </w:tcPr>
          <w:p w14:paraId="40AA5947" w14:textId="77777777" w:rsidR="004E5BD8" w:rsidRPr="00CC32DD" w:rsidRDefault="004E5BD8" w:rsidP="004E5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 xml:space="preserve">Tumor status </w:t>
            </w:r>
          </w:p>
          <w:p w14:paraId="622FD747" w14:textId="77777777" w:rsidR="004E5BD8" w:rsidRPr="00CC32DD" w:rsidRDefault="004E5BD8" w:rsidP="004E5BD8">
            <w:pPr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Naïve</w:t>
            </w:r>
          </w:p>
          <w:p w14:paraId="60629A81" w14:textId="77777777" w:rsidR="004E5BD8" w:rsidRPr="00CC32DD" w:rsidRDefault="004E5BD8" w:rsidP="004E5BD8">
            <w:pPr>
              <w:ind w:firstLine="2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Reginal or local recurrence</w:t>
            </w:r>
          </w:p>
        </w:tc>
        <w:tc>
          <w:tcPr>
            <w:tcW w:w="1949" w:type="dxa"/>
          </w:tcPr>
          <w:p w14:paraId="41CE2D4A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AC5557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77529BD5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8" w:type="dxa"/>
          </w:tcPr>
          <w:p w14:paraId="3731212E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D2C3A4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1AA853EE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0" w:type="dxa"/>
          </w:tcPr>
          <w:p w14:paraId="46A893EC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CC32DD" w:rsidRPr="00CC32DD" w14:paraId="7ECEF550" w14:textId="77777777" w:rsidTr="004E5BD8">
        <w:trPr>
          <w:trHeight w:val="567"/>
        </w:trPr>
        <w:tc>
          <w:tcPr>
            <w:tcW w:w="3402" w:type="dxa"/>
          </w:tcPr>
          <w:p w14:paraId="405CD772" w14:textId="77777777" w:rsidR="004E5BD8" w:rsidRPr="00CC32DD" w:rsidRDefault="004E5BD8" w:rsidP="004E5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 xml:space="preserve">Number of lesions </w:t>
            </w:r>
          </w:p>
          <w:p w14:paraId="44C1FCD7" w14:textId="77777777" w:rsidR="004E5BD8" w:rsidRPr="00CC32DD" w:rsidRDefault="004E5BD8" w:rsidP="004E5BD8">
            <w:pPr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10DA86F" w14:textId="77777777" w:rsidR="004E5BD8" w:rsidRPr="00CC32DD" w:rsidRDefault="004E5BD8" w:rsidP="004E5BD8">
            <w:pPr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1949" w:type="dxa"/>
          </w:tcPr>
          <w:p w14:paraId="64038C7A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312292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33083DB7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08" w:type="dxa"/>
          </w:tcPr>
          <w:p w14:paraId="5E3466ED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5D7CF3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6C8F2A80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630" w:type="dxa"/>
          </w:tcPr>
          <w:p w14:paraId="4B5E617E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CC32DD" w:rsidRPr="00CC32DD" w14:paraId="07C0985F" w14:textId="77777777" w:rsidTr="004E5BD8">
        <w:trPr>
          <w:trHeight w:val="567"/>
        </w:trPr>
        <w:tc>
          <w:tcPr>
            <w:tcW w:w="3402" w:type="dxa"/>
          </w:tcPr>
          <w:p w14:paraId="64A5F665" w14:textId="77777777" w:rsidR="004E5BD8" w:rsidRPr="00CC32DD" w:rsidRDefault="004E5BD8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 xml:space="preserve">Maximum tumor diameter (cm) </w:t>
            </w:r>
          </w:p>
          <w:p w14:paraId="4DEA761A" w14:textId="77777777" w:rsidR="004E5BD8" w:rsidRPr="00CC32DD" w:rsidRDefault="004E5BD8" w:rsidP="004E5B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1949" w:type="dxa"/>
          </w:tcPr>
          <w:p w14:paraId="36C1B57D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5C416B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4.25 (0.5–9.6)</w:t>
            </w:r>
          </w:p>
        </w:tc>
        <w:tc>
          <w:tcPr>
            <w:tcW w:w="1808" w:type="dxa"/>
          </w:tcPr>
          <w:p w14:paraId="2E468AE0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4A8785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5.0 (2.1–13.0)</w:t>
            </w:r>
          </w:p>
        </w:tc>
        <w:tc>
          <w:tcPr>
            <w:tcW w:w="1630" w:type="dxa"/>
          </w:tcPr>
          <w:p w14:paraId="3D3DD27B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</w:tr>
      <w:tr w:rsidR="004E5BD8" w:rsidRPr="00CC32DD" w14:paraId="748238DB" w14:textId="77777777" w:rsidTr="004E5BD8">
        <w:trPr>
          <w:trHeight w:val="567"/>
        </w:trPr>
        <w:tc>
          <w:tcPr>
            <w:tcW w:w="3402" w:type="dxa"/>
            <w:tcBorders>
              <w:bottom w:val="single" w:sz="18" w:space="0" w:color="000000"/>
            </w:tcBorders>
          </w:tcPr>
          <w:p w14:paraId="02A22645" w14:textId="77777777" w:rsidR="004E5BD8" w:rsidRPr="00CC32DD" w:rsidRDefault="004E5BD8" w:rsidP="004E5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 xml:space="preserve">Vp4 or Vv3 </w:t>
            </w:r>
          </w:p>
          <w:p w14:paraId="21A2C98F" w14:textId="77777777" w:rsidR="004E5BD8" w:rsidRPr="00CC32DD" w:rsidRDefault="004E5BD8" w:rsidP="004E5BD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D1B3808" w14:textId="77777777" w:rsidR="004E5BD8" w:rsidRPr="00CC32DD" w:rsidRDefault="004E5BD8" w:rsidP="004E5BD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49" w:type="dxa"/>
            <w:tcBorders>
              <w:bottom w:val="single" w:sz="18" w:space="0" w:color="000000"/>
            </w:tcBorders>
          </w:tcPr>
          <w:p w14:paraId="18418DE2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ECDE10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  <w:p w14:paraId="0B0FBFD1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8" w:type="dxa"/>
            <w:tcBorders>
              <w:bottom w:val="single" w:sz="18" w:space="0" w:color="000000"/>
            </w:tcBorders>
          </w:tcPr>
          <w:p w14:paraId="763E6AA5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8E4536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1401F978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30" w:type="dxa"/>
            <w:tcBorders>
              <w:bottom w:val="single" w:sz="18" w:space="0" w:color="000000"/>
            </w:tcBorders>
          </w:tcPr>
          <w:p w14:paraId="2ACC23B2" w14:textId="77777777" w:rsidR="004E5BD8" w:rsidRPr="00CC32DD" w:rsidRDefault="004E5BD8" w:rsidP="004E5B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2D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C32DD"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</w:p>
        </w:tc>
      </w:tr>
    </w:tbl>
    <w:p w14:paraId="41EB4281" w14:textId="77777777" w:rsidR="004E5BD8" w:rsidRPr="00CC32DD" w:rsidRDefault="004E5BD8" w:rsidP="004E5BD8">
      <w:pPr>
        <w:jc w:val="left"/>
        <w:rPr>
          <w:rFonts w:ascii="Times New Roman" w:hAnsi="Times New Roman" w:cs="Times New Roman"/>
          <w:bCs/>
          <w:sz w:val="24"/>
        </w:rPr>
      </w:pPr>
    </w:p>
    <w:p w14:paraId="69BBEE7A" w14:textId="33DDBBB5" w:rsidR="004E5BD8" w:rsidRPr="00CC32DD" w:rsidRDefault="004E5BD8" w:rsidP="004E5BD8">
      <w:pPr>
        <w:jc w:val="left"/>
        <w:rPr>
          <w:rFonts w:ascii="Times New Roman" w:hAnsi="Times New Roman" w:cs="Times New Roman"/>
          <w:bCs/>
          <w:sz w:val="24"/>
        </w:rPr>
      </w:pPr>
      <w:r w:rsidRPr="00CC32DD">
        <w:rPr>
          <w:rFonts w:ascii="Times New Roman" w:hAnsi="Times New Roman" w:cs="Times New Roman"/>
          <w:bCs/>
          <w:sz w:val="24"/>
        </w:rPr>
        <w:t xml:space="preserve">Abbreviations: ALBI grade, albumin-bilirubin grade; AFP, alpha-fetoprotein; </w:t>
      </w:r>
      <w:proofErr w:type="spellStart"/>
      <w:r w:rsidRPr="00CC32DD">
        <w:rPr>
          <w:rFonts w:ascii="Times New Roman" w:hAnsi="Times New Roman" w:cs="Times New Roman"/>
          <w:bCs/>
          <w:sz w:val="24"/>
        </w:rPr>
        <w:t>DCP</w:t>
      </w:r>
      <w:proofErr w:type="spellEnd"/>
      <w:r w:rsidRPr="00CC32DD">
        <w:rPr>
          <w:rFonts w:ascii="Times New Roman" w:hAnsi="Times New Roman" w:cs="Times New Roman"/>
          <w:bCs/>
          <w:sz w:val="24"/>
        </w:rPr>
        <w:t>, des-gamma carboxyprothrombin</w:t>
      </w:r>
    </w:p>
    <w:p w14:paraId="757121AF" w14:textId="77777777" w:rsidR="004E5BD8" w:rsidRPr="00CC32DD" w:rsidRDefault="004E5BD8" w:rsidP="004E5BD8">
      <w:pPr>
        <w:jc w:val="left"/>
        <w:rPr>
          <w:rFonts w:ascii="Times New Roman" w:hAnsi="Times New Roman" w:cs="Times New Roman"/>
          <w:bCs/>
          <w:sz w:val="24"/>
        </w:rPr>
      </w:pPr>
    </w:p>
    <w:sectPr w:rsidR="004E5BD8" w:rsidRPr="00CC32DD" w:rsidSect="00A11EAE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16964" w14:textId="77777777" w:rsidR="00A11EAE" w:rsidRDefault="00A11EAE" w:rsidP="000D0201">
      <w:pPr>
        <w:spacing w:line="240" w:lineRule="auto"/>
      </w:pPr>
      <w:r>
        <w:separator/>
      </w:r>
    </w:p>
  </w:endnote>
  <w:endnote w:type="continuationSeparator" w:id="0">
    <w:p w14:paraId="302BA72C" w14:textId="77777777" w:rsidR="00A11EAE" w:rsidRDefault="00A11EAE" w:rsidP="000D02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505E5B" w14:textId="77777777" w:rsidR="00A11EAE" w:rsidRDefault="00A11EAE" w:rsidP="000D0201">
      <w:pPr>
        <w:spacing w:line="240" w:lineRule="auto"/>
      </w:pPr>
      <w:r>
        <w:separator/>
      </w:r>
    </w:p>
  </w:footnote>
  <w:footnote w:type="continuationSeparator" w:id="0">
    <w:p w14:paraId="563E16B2" w14:textId="77777777" w:rsidR="00A11EAE" w:rsidRDefault="00A11EAE" w:rsidP="000D020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C862Q822M312J923"/>
    <w:docVar w:name="paperpile-doc-name" w:val="Supporting_document.docx"/>
  </w:docVars>
  <w:rsids>
    <w:rsidRoot w:val="00684366"/>
    <w:rsid w:val="00071A4A"/>
    <w:rsid w:val="000A0AE9"/>
    <w:rsid w:val="000A4A9B"/>
    <w:rsid w:val="000D0201"/>
    <w:rsid w:val="0010268D"/>
    <w:rsid w:val="00165CF9"/>
    <w:rsid w:val="001E196E"/>
    <w:rsid w:val="002D76F4"/>
    <w:rsid w:val="002E34D5"/>
    <w:rsid w:val="00377F5D"/>
    <w:rsid w:val="003A365E"/>
    <w:rsid w:val="004E5BD8"/>
    <w:rsid w:val="005E30B9"/>
    <w:rsid w:val="00611AD3"/>
    <w:rsid w:val="00684366"/>
    <w:rsid w:val="006B0773"/>
    <w:rsid w:val="006E0310"/>
    <w:rsid w:val="0072094B"/>
    <w:rsid w:val="007B771F"/>
    <w:rsid w:val="008519D5"/>
    <w:rsid w:val="008A3F41"/>
    <w:rsid w:val="008C0B14"/>
    <w:rsid w:val="009127FC"/>
    <w:rsid w:val="00912DB6"/>
    <w:rsid w:val="00961E2C"/>
    <w:rsid w:val="009F30AD"/>
    <w:rsid w:val="00A11EAE"/>
    <w:rsid w:val="00A35E6F"/>
    <w:rsid w:val="00A51335"/>
    <w:rsid w:val="00AA3F50"/>
    <w:rsid w:val="00B143AF"/>
    <w:rsid w:val="00CC32DD"/>
    <w:rsid w:val="00D321F0"/>
    <w:rsid w:val="00D642FA"/>
    <w:rsid w:val="00D72F0A"/>
    <w:rsid w:val="00F53017"/>
    <w:rsid w:val="00FA11D7"/>
    <w:rsid w:val="00FE0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F668E0"/>
  <w15:chartTrackingRefBased/>
  <w15:docId w15:val="{8DFC4672-663A-42B9-BCFD-655D30537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0AE9"/>
    <w:pPr>
      <w:spacing w:after="0" w:line="480" w:lineRule="auto"/>
      <w:jc w:val="both"/>
    </w:pPr>
    <w:rPr>
      <w:kern w:val="2"/>
      <w:sz w:val="21"/>
      <w:szCs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4366"/>
    <w:pPr>
      <w:spacing w:after="0" w:line="480" w:lineRule="auto"/>
      <w:jc w:val="both"/>
    </w:pPr>
    <w:rPr>
      <w:kern w:val="2"/>
      <w:sz w:val="21"/>
      <w:szCs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684366"/>
    <w:pPr>
      <w:spacing w:after="0" w:line="240" w:lineRule="auto"/>
    </w:pPr>
    <w:rPr>
      <w:kern w:val="2"/>
      <w:sz w:val="21"/>
      <w:szCs w:val="21"/>
      <w:lang w:val="en-US" w:eastAsia="ja-JP"/>
    </w:rPr>
  </w:style>
  <w:style w:type="paragraph" w:styleId="a5">
    <w:name w:val="header"/>
    <w:basedOn w:val="a"/>
    <w:link w:val="a6"/>
    <w:uiPriority w:val="99"/>
    <w:unhideWhenUsed/>
    <w:rsid w:val="000D020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D0201"/>
    <w:rPr>
      <w:kern w:val="2"/>
      <w:sz w:val="21"/>
      <w:szCs w:val="21"/>
      <w:lang w:val="en-US" w:eastAsia="ja-JP"/>
    </w:rPr>
  </w:style>
  <w:style w:type="paragraph" w:styleId="a7">
    <w:name w:val="footer"/>
    <w:basedOn w:val="a"/>
    <w:link w:val="a8"/>
    <w:uiPriority w:val="99"/>
    <w:unhideWhenUsed/>
    <w:rsid w:val="000D020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D0201"/>
    <w:rPr>
      <w:kern w:val="2"/>
      <w:sz w:val="21"/>
      <w:szCs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428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Kaneko</dc:creator>
  <cp:keywords/>
  <dc:description/>
  <cp:lastModifiedBy>Takashi Kaneko</cp:lastModifiedBy>
  <cp:revision>6</cp:revision>
  <dcterms:created xsi:type="dcterms:W3CDTF">2023-12-11T11:32:00Z</dcterms:created>
  <dcterms:modified xsi:type="dcterms:W3CDTF">2024-01-23T00:06:00Z</dcterms:modified>
</cp:coreProperties>
</file>